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220" w:leader="none"/>
          <w:tab w:val="left" w:pos="720" w:leader="none"/>
        </w:tabs>
        <w:spacing w:lineRule="auto" w:line="480" w:before="0" w:after="320"/>
        <w:jc w:val="both"/>
        <w:rPr/>
      </w:pPr>
      <w:r>
        <w:rPr>
          <w:rStyle w:val="Shorttext"/>
          <w:b/>
          <w:color w:val="000000"/>
          <w:lang w:val="en-US"/>
        </w:rPr>
        <w:t>Table S1:</w:t>
      </w:r>
      <w:r>
        <w:rPr>
          <w:rStyle w:val="Shorttext"/>
          <w:b/>
          <w:bCs/>
          <w:color w:val="000000"/>
          <w:lang w:val="en-US"/>
        </w:rPr>
        <w:t xml:space="preserve"> Primer Sequences </w:t>
      </w:r>
      <w:r>
        <w:rPr>
          <w:rStyle w:val="Shorttext"/>
          <w:b/>
          <w:color w:val="000000"/>
          <w:lang w:val="en-US"/>
        </w:rPr>
        <w:t>for Quantitative Real-Time PCR.</w:t>
      </w:r>
    </w:p>
    <w:tbl>
      <w:tblPr>
        <w:tblW w:w="10305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9"/>
        <w:gridCol w:w="1720"/>
        <w:gridCol w:w="129"/>
        <w:gridCol w:w="3140"/>
        <w:gridCol w:w="3607"/>
      </w:tblGrid>
      <w:tr>
        <w:trPr>
          <w:trHeight w:val="260" w:hRule="atLeast"/>
        </w:trPr>
        <w:tc>
          <w:tcPr>
            <w:tcW w:w="1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26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460" w:hRule="atLeast"/>
        </w:trPr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326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5' Primer</w:t>
            </w:r>
          </w:p>
        </w:tc>
        <w:tc>
          <w:tcPr>
            <w:tcW w:w="3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' Pri</w:t>
            </w:r>
            <w:r>
              <w:rPr>
                <w:b/>
                <w:bCs/>
                <w:color w:val="000000"/>
                <w:sz w:val="20"/>
                <w:szCs w:val="20"/>
              </w:rPr>
              <w:t>mer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6465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ACTCCGTCTGGATTGG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TCGTCGTACTCCTGTT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35792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ACAGCTTCACCACC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CTCCTGCTCGAAG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9992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CCTTCTTTGTGGTCA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TCTGGGCTGTGGCAGT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M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397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GCAAGGACTGGTCTT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ACTGATCCACAGCGTTAG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34653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AAGGAAAGCCACCA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AATGCTAACTCAGGCAC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5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0164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GACTCATCCGAC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ATACAGCAGCTCCTCTC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N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387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GGAGCTTCGAGAG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TCCATGAAGTTGT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13981006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AGAACGGAGATGA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TCCAAACCACTGAA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4329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CGAACACGCAAGGC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TGTCCGCACCAAAT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01535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TAACGATTCCCTGATG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GATGTTGTCCTGGT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1399555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CTTTGGAGGTCAGC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TTGGGTGCCTTGA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403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ACGAGCCTGACCT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TAGGTGCCACGCAAG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P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567188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CTCAGACCAGAACCAC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GAGAGAAACATTGCTTT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192574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GGAAGATTTCGTGCTG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GACGGGAGGGCTG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3364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GACGTGTTATGATGA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GCAAATGGCACC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0635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CAATGCCTCCTGC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AGTCCCTCCACGA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32376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GTGGATTGTTGTTTG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TCAATAGTGGTGTGGTTTA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R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2898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GGTATCACTCGGACG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TCTGAGCTGCACTG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565257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CACCTGGAGTCAG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GCTTGACCTTGATGT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3143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CAGTGTGGAGGTTGAT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ACTGGCTTCTCATGTC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20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31462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AGCTATGGGAGCG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TCATTGAGGTTCT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8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59615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GACTGCTTAGGCT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CATTTGAATTGGCTTG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AM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29935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GGAAGAAAGTACCGA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GCAGCGATACTGTGG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1399191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ACTCCGCTTAGCACTG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TAAATTGCTGCCCTGA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567015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ACGAGGACTTTGAGC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CCCGTCTTGTTGAC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FM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567043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CAGTCTTTGGGTGAT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CAGTTGGTTCTTC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L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6364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CAAACCTTTCTGG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TCCTTGGAGTGTTCAG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3907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AAGAAAGGACTCATC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GTAACAAGACGGCAA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52605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ATGAGCAACCTGGAC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ACGCAGTACTCCTGGA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426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GGGACTTGCTGCTGG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GAAGGCGTTTCAG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T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4436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TGATTCTCCTATGGCTG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AGGGACCGAGGGT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P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3507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CTACTCCTCATCGGC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TGTTGTTCTCTCGGTACTT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4415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TTATGAAGAAAGCCC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ATGATCTGCCGAGG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3763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AACTTGATGGTCGGA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AGCGAGTCCTCTG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K1A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2321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TGCTCATGCTCAT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GGTGGGTATAGGAC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K1B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123212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ATAGCCTCTACCCGC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ACAAATATGCCAA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K2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4012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AGCTGGTGAGTGTAGT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TATTTGGTTCCTGGCACAA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K3A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312596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GTTTGACAGCTCAG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CCAGGACATAGAGATAGACC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389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AGAGACAGGCGAC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TTCTTGGATTCACATTCG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C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21393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TGATTGACGAGAGGC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AATGAGAACTGGCAAC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5668106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GTGGAAGCTGCTAACTAC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GTGGCAATCTCAATGTCG</w:t>
            </w:r>
          </w:p>
        </w:tc>
      </w:tr>
      <w:tr>
        <w:trPr>
          <w:trHeight w:val="27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WF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4622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TACCTCTCGGAGCACA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TCCGCTTGATCTCATC</w:t>
            </w:r>
          </w:p>
        </w:tc>
      </w:tr>
      <w:tr>
        <w:trPr>
          <w:trHeight w:val="260" w:hRule="atLeast"/>
        </w:trPr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-1</w:t>
            </w:r>
          </w:p>
        </w:tc>
        <w:tc>
          <w:tcPr>
            <w:tcW w:w="1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13993251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GAGGGAGCATCTAAGC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TGTTCTGTCATGTTCG</w:t>
            </w:r>
          </w:p>
        </w:tc>
      </w:tr>
      <w:tr>
        <w:trPr>
          <w:trHeight w:val="25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9:09:00Z</dcterms:created>
  <dc:creator>marta</dc:creator>
  <dc:description/>
  <cp:keywords/>
  <dc:language>en-US</dc:language>
  <cp:lastModifiedBy>marta</cp:lastModifiedBy>
  <dcterms:modified xsi:type="dcterms:W3CDTF">2018-01-09T10:02:00Z</dcterms:modified>
  <cp:revision>1</cp:revision>
  <dc:subject/>
  <dc:title>Table S1: Primer Sequences for Quantitative Real-Time PCR</dc:title>
</cp:coreProperties>
</file>